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3C96A" w14:textId="77777777" w:rsidR="00F70AE2" w:rsidRPr="003A4F30" w:rsidRDefault="00F70AE2" w:rsidP="00F70AE2">
      <w:pPr>
        <w:spacing w:line="480" w:lineRule="auto"/>
        <w:ind w:left="-142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S1. Average Ct values for the vaccine-induced viremia at 7dpv. </w:t>
      </w:r>
      <w:r w:rsidRPr="003A4F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graph depicts the average Ct-value of PCR-positive animals at 7 </w:t>
      </w:r>
      <w:proofErr w:type="spellStart"/>
      <w:r w:rsidRPr="003A4F30">
        <w:rPr>
          <w:rFonts w:ascii="Times New Roman" w:hAnsi="Times New Roman" w:cs="Times New Roman"/>
          <w:bCs/>
          <w:sz w:val="24"/>
          <w:szCs w:val="24"/>
          <w:lang w:val="en-GB"/>
        </w:rPr>
        <w:t>dp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plus maximum, minimum, 25% and 75% quartiles). Different superscript letters indicated significant differences (p&lt;0.05, Kruskal-Wallis test).</w:t>
      </w:r>
    </w:p>
    <w:p w14:paraId="7D82B50E" w14:textId="77777777" w:rsidR="00F70AE2" w:rsidRDefault="00F70AE2" w:rsidP="00F70AE2">
      <w:pPr>
        <w:spacing w:line="480" w:lineRule="auto"/>
        <w:ind w:left="-14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883AD5" w14:textId="1D967580" w:rsidR="00F70AE2" w:rsidRDefault="00F70AE2" w:rsidP="0017491D">
      <w:pPr>
        <w:spacing w:line="480" w:lineRule="auto"/>
        <w:ind w:left="-142"/>
        <w:rPr>
          <w:rFonts w:ascii="Times New Roman" w:hAnsi="Times New Roman" w:cs="Times New Roman"/>
          <w:sz w:val="24"/>
          <w:szCs w:val="24"/>
          <w:lang w:val="en-GB"/>
        </w:rPr>
      </w:pPr>
      <w:r w:rsidRPr="003A4F30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30F4C6" wp14:editId="372B3CCD">
                <wp:simplePos x="0" y="0"/>
                <wp:positionH relativeFrom="margin">
                  <wp:align>center</wp:align>
                </wp:positionH>
                <wp:positionV relativeFrom="paragraph">
                  <wp:posOffset>11430</wp:posOffset>
                </wp:positionV>
                <wp:extent cx="2566800" cy="2732400"/>
                <wp:effectExtent l="0" t="0" r="0" b="0"/>
                <wp:wrapTopAndBottom/>
                <wp:docPr id="9" name="Agrupa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EFEF42-BD88-4AE1-B900-F623D7FFFF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6800" cy="2732400"/>
                          <a:chOff x="0" y="0"/>
                          <a:chExt cx="2565400" cy="2733675"/>
                        </a:xfrm>
                      </wpg:grpSpPr>
                      <pic:pic xmlns:pic="http://schemas.openxmlformats.org/drawingml/2006/picture">
                        <pic:nvPicPr>
                          <pic:cNvPr id="2" name="Imatge 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5400" cy="27336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QuadreDeText 4">
                          <a:extLst>
                            <a:ext uri="{FF2B5EF4-FFF2-40B4-BE49-F238E27FC236}">
                              <a16:creationId xmlns:a16="http://schemas.microsoft.com/office/drawing/2014/main" id="{D28157EA-CA03-47C7-BEFE-90EC705DDA9D}"/>
                            </a:ext>
                          </a:extLst>
                        </wps:cNvPr>
                        <wps:cNvSpPr txBox="1"/>
                        <wps:spPr>
                          <a:xfrm>
                            <a:off x="870574" y="710491"/>
                            <a:ext cx="182780" cy="2623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03F1D8" w14:textId="77777777" w:rsidR="00F70AE2" w:rsidRDefault="00F70AE2" w:rsidP="00F70AE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QuadreDeText 5">
                          <a:extLst>
                            <a:ext uri="{FF2B5EF4-FFF2-40B4-BE49-F238E27FC236}">
                              <a16:creationId xmlns:a16="http://schemas.microsoft.com/office/drawing/2014/main" id="{8B3EB908-CE68-4202-BE45-7E0523A3A395}"/>
                            </a:ext>
                          </a:extLst>
                        </wps:cNvPr>
                        <wps:cNvSpPr txBox="1"/>
                        <wps:spPr>
                          <a:xfrm>
                            <a:off x="1158471" y="579746"/>
                            <a:ext cx="388408" cy="2623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FE65DC" w14:textId="77777777" w:rsidR="00F70AE2" w:rsidRDefault="00F70AE2" w:rsidP="00F70AE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,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QuadreDeText 6">
                          <a:extLst>
                            <a:ext uri="{FF2B5EF4-FFF2-40B4-BE49-F238E27FC236}">
                              <a16:creationId xmlns:a16="http://schemas.microsoft.com/office/drawing/2014/main" id="{00B2A0CF-44E4-4455-B937-6EE8BE6DE9C7}"/>
                            </a:ext>
                          </a:extLst>
                        </wps:cNvPr>
                        <wps:cNvSpPr txBox="1"/>
                        <wps:spPr>
                          <a:xfrm>
                            <a:off x="1592780" y="449001"/>
                            <a:ext cx="387773" cy="2623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DF607F" w14:textId="77777777" w:rsidR="00F70AE2" w:rsidRDefault="00F70AE2" w:rsidP="00F70AE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,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QuadreDeText 7">
                          <a:extLst>
                            <a:ext uri="{FF2B5EF4-FFF2-40B4-BE49-F238E27FC236}">
                              <a16:creationId xmlns:a16="http://schemas.microsoft.com/office/drawing/2014/main" id="{25239A1A-5538-4D82-94A1-9DDA0FDD88FA}"/>
                            </a:ext>
                          </a:extLst>
                        </wps:cNvPr>
                        <wps:cNvSpPr txBox="1"/>
                        <wps:spPr>
                          <a:xfrm>
                            <a:off x="2027089" y="449001"/>
                            <a:ext cx="388408" cy="2623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6A53CB" w14:textId="77777777" w:rsidR="00F70AE2" w:rsidRDefault="00F70AE2" w:rsidP="00F70AE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,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1FF9F9" id="Agrupa 8" o:spid="_x0000_s1026" style="position:absolute;left:0;text-align:left;margin-left:0;margin-top:.9pt;width:202.1pt;height:215.15pt;z-index:251659264;mso-position-horizontal:center;mso-position-horizontal-relative:margin;mso-width-relative:margin;mso-height-relative:margin" coordsize="25654,273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tge 2" o:spid="_x0000_s1027" type="#_x0000_t75" style="position:absolute;width:25654;height:27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QuadreDeText 4" o:spid="_x0000_s1028" type="#_x0000_t202" style="position:absolute;left:8705;top:7104;width:1828;height:2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F70AE2" w:rsidRDefault="00F70AE2" w:rsidP="00F70AE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</w:t>
                        </w:r>
                      </w:p>
                    </w:txbxContent>
                  </v:textbox>
                </v:shape>
                <v:shape id="QuadreDeText 5" o:spid="_x0000_s1029" type="#_x0000_t202" style="position:absolute;left:11584;top:5797;width:3884;height:2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F70AE2" w:rsidRDefault="00F70AE2" w:rsidP="00F70AE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,c</w:t>
                        </w:r>
                      </w:p>
                    </w:txbxContent>
                  </v:textbox>
                </v:shape>
                <v:shape id="QuadreDeText 6" o:spid="_x0000_s1030" type="#_x0000_t202" style="position:absolute;left:15927;top:4490;width:3878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F70AE2" w:rsidRDefault="00F70AE2" w:rsidP="00F70AE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,c</w:t>
                        </w:r>
                      </w:p>
                    </w:txbxContent>
                  </v:textbox>
                </v:shape>
                <v:shape id="QuadreDeText 7" o:spid="_x0000_s1031" type="#_x0000_t202" style="position:absolute;left:20270;top:4490;width:3884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F70AE2" w:rsidRDefault="00F70AE2" w:rsidP="00F70AE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,b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F70AE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sectPr w:rsidR="00F70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AE2"/>
    <w:rsid w:val="0017491D"/>
    <w:rsid w:val="003E59DF"/>
    <w:rsid w:val="00F7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E90F2"/>
  <w15:chartTrackingRefBased/>
  <w15:docId w15:val="{FD02E8A0-1736-4C49-9BCC-60F6A6766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0A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ca-ES" w:eastAsia="ca-ES"/>
    </w:rPr>
  </w:style>
  <w:style w:type="table" w:styleId="TableGrid">
    <w:name w:val="Table Grid"/>
    <w:basedOn w:val="TableNormal"/>
    <w:uiPriority w:val="39"/>
    <w:rsid w:val="00F70AE2"/>
    <w:pPr>
      <w:spacing w:after="0" w:line="240" w:lineRule="auto"/>
    </w:pPr>
    <w:rPr>
      <w:lang w:val="ca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i Kolase</dc:creator>
  <cp:keywords/>
  <dc:description/>
  <cp:lastModifiedBy>Kirti Kolase</cp:lastModifiedBy>
  <cp:revision>2</cp:revision>
  <dcterms:created xsi:type="dcterms:W3CDTF">2022-10-18T08:33:00Z</dcterms:created>
  <dcterms:modified xsi:type="dcterms:W3CDTF">2022-10-19T12:18:00Z</dcterms:modified>
</cp:coreProperties>
</file>